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306" w:rsidRPr="002A74D7" w:rsidRDefault="00EF3472" w:rsidP="00A126D2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FB56FC">
        <w:rPr>
          <w:rFonts w:ascii="Arial" w:hAnsi="Arial" w:cs="Arial"/>
          <w:b/>
          <w:sz w:val="24"/>
          <w:szCs w:val="24"/>
          <w:lang w:val="en-US"/>
        </w:rPr>
        <w:t>2</w:t>
      </w:r>
      <w:r w:rsidR="003863CE"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>Table</w:t>
      </w:r>
      <w:r w:rsidR="0091357C">
        <w:rPr>
          <w:rFonts w:ascii="Arial" w:hAnsi="Arial" w:cs="Arial"/>
          <w:b/>
          <w:sz w:val="24"/>
          <w:szCs w:val="24"/>
          <w:lang w:val="en-US"/>
        </w:rPr>
        <w:t>.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90426">
        <w:rPr>
          <w:rFonts w:ascii="Arial" w:hAnsi="Arial" w:cs="Arial"/>
          <w:b/>
          <w:sz w:val="24"/>
          <w:szCs w:val="24"/>
          <w:lang w:val="en-US"/>
        </w:rPr>
        <w:t>Causes of death of TIPS patients dying within 90 days after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 xml:space="preserve"> TIPS </w:t>
      </w:r>
      <w:r w:rsidR="00390426">
        <w:rPr>
          <w:rFonts w:ascii="Arial" w:hAnsi="Arial" w:cs="Arial"/>
          <w:b/>
          <w:sz w:val="24"/>
          <w:szCs w:val="24"/>
          <w:lang w:val="en-US"/>
        </w:rPr>
        <w:t>insertion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tbl>
      <w:tblPr>
        <w:tblStyle w:val="HelleSchattierung"/>
        <w:tblW w:w="4942" w:type="pct"/>
        <w:tblLook w:val="04A0" w:firstRow="1" w:lastRow="0" w:firstColumn="1" w:lastColumn="0" w:noHBand="0" w:noVBand="1"/>
      </w:tblPr>
      <w:tblGrid>
        <w:gridCol w:w="2943"/>
        <w:gridCol w:w="1985"/>
        <w:gridCol w:w="2126"/>
        <w:gridCol w:w="2126"/>
      </w:tblGrid>
      <w:tr w:rsidR="00390426" w:rsidRPr="0091357C" w:rsidTr="00412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390426" w:rsidRPr="00412EB3" w:rsidRDefault="00390426" w:rsidP="00412EB3">
            <w:pPr>
              <w:rPr>
                <w:rFonts w:ascii="Arial" w:hAnsi="Arial" w:cs="Arial"/>
                <w:szCs w:val="24"/>
              </w:rPr>
            </w:pPr>
            <w:proofErr w:type="spellStart"/>
            <w:r w:rsidRPr="00412EB3">
              <w:rPr>
                <w:rFonts w:ascii="Arial" w:hAnsi="Arial" w:cs="Arial"/>
                <w:szCs w:val="24"/>
              </w:rPr>
              <w:t>Cause</w:t>
            </w:r>
            <w:proofErr w:type="spellEnd"/>
            <w:r w:rsidRPr="00412EB3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412EB3">
              <w:rPr>
                <w:rFonts w:ascii="Arial" w:hAnsi="Arial" w:cs="Arial"/>
                <w:szCs w:val="24"/>
              </w:rPr>
              <w:t>of</w:t>
            </w:r>
            <w:proofErr w:type="spellEnd"/>
            <w:r w:rsidRPr="00412EB3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412EB3">
              <w:rPr>
                <w:rFonts w:ascii="Arial" w:hAnsi="Arial" w:cs="Arial"/>
                <w:szCs w:val="24"/>
              </w:rPr>
              <w:t>death</w:t>
            </w:r>
            <w:proofErr w:type="spellEnd"/>
          </w:p>
        </w:tc>
        <w:tc>
          <w:tcPr>
            <w:tcW w:w="1081" w:type="pct"/>
            <w:vAlign w:val="center"/>
          </w:tcPr>
          <w:p w:rsidR="00390426" w:rsidRPr="00412EB3" w:rsidRDefault="00390426" w:rsidP="00412EB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  <w:lang w:val="en-US"/>
              </w:rPr>
            </w:pPr>
            <w:r w:rsidRPr="00412EB3">
              <w:rPr>
                <w:rFonts w:ascii="Arial" w:hAnsi="Arial" w:cs="Arial"/>
                <w:szCs w:val="24"/>
                <w:lang w:val="en-US"/>
              </w:rPr>
              <w:t>All patients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412EB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  <w:lang w:val="en-US"/>
              </w:rPr>
            </w:pPr>
            <w:r w:rsidRPr="00412EB3">
              <w:rPr>
                <w:rFonts w:ascii="Arial" w:hAnsi="Arial" w:cs="Arial"/>
                <w:szCs w:val="24"/>
                <w:lang w:val="en-US"/>
              </w:rPr>
              <w:t>≥ 65 years (n, %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412EB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412EB3">
              <w:rPr>
                <w:rFonts w:ascii="Arial" w:hAnsi="Arial" w:cs="Arial"/>
                <w:szCs w:val="24"/>
                <w:lang w:val="en-US"/>
              </w:rPr>
              <w:t>&lt; 65 years (n, %)</w:t>
            </w:r>
          </w:p>
        </w:tc>
      </w:tr>
      <w:tr w:rsidR="00390426" w:rsidRPr="009743BF" w:rsidTr="00D9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390426" w:rsidRPr="00412EB3" w:rsidRDefault="00390426" w:rsidP="004A28CE">
            <w:pPr>
              <w:rPr>
                <w:rFonts w:ascii="Arial" w:hAnsi="Arial" w:cs="Arial"/>
                <w:b w:val="0"/>
                <w:szCs w:val="24"/>
              </w:rPr>
            </w:pPr>
            <w:proofErr w:type="spellStart"/>
            <w:r w:rsidRPr="00412EB3">
              <w:rPr>
                <w:rFonts w:ascii="Arial" w:hAnsi="Arial" w:cs="Arial"/>
                <w:b w:val="0"/>
                <w:szCs w:val="24"/>
              </w:rPr>
              <w:t>Liver-related</w:t>
            </w:r>
            <w:proofErr w:type="spellEnd"/>
          </w:p>
        </w:tc>
        <w:tc>
          <w:tcPr>
            <w:tcW w:w="1081" w:type="pct"/>
            <w:vAlign w:val="center"/>
          </w:tcPr>
          <w:p w:rsidR="00390426" w:rsidRPr="00412EB3" w:rsidRDefault="00390426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8 (36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39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2 (18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6 (55)</w:t>
            </w:r>
          </w:p>
        </w:tc>
      </w:tr>
      <w:tr w:rsidR="00390426" w:rsidRPr="009743BF" w:rsidTr="00D94F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390426" w:rsidRPr="00412EB3" w:rsidRDefault="00390426" w:rsidP="004A28CE">
            <w:pPr>
              <w:rPr>
                <w:rFonts w:ascii="Arial" w:hAnsi="Arial" w:cs="Arial"/>
                <w:b w:val="0"/>
                <w:szCs w:val="24"/>
              </w:rPr>
            </w:pPr>
            <w:proofErr w:type="spellStart"/>
            <w:r w:rsidRPr="00412EB3">
              <w:rPr>
                <w:rFonts w:ascii="Arial" w:hAnsi="Arial" w:cs="Arial"/>
                <w:b w:val="0"/>
                <w:szCs w:val="24"/>
              </w:rPr>
              <w:t>Cardiac</w:t>
            </w:r>
            <w:proofErr w:type="spellEnd"/>
            <w:r w:rsidRPr="00412EB3">
              <w:rPr>
                <w:rFonts w:ascii="Arial" w:hAnsi="Arial" w:cs="Arial"/>
                <w:b w:val="0"/>
                <w:szCs w:val="24"/>
              </w:rPr>
              <w:t xml:space="preserve"> </w:t>
            </w:r>
            <w:proofErr w:type="spellStart"/>
            <w:r w:rsidRPr="00412EB3">
              <w:rPr>
                <w:rFonts w:ascii="Arial" w:hAnsi="Arial" w:cs="Arial"/>
                <w:b w:val="0"/>
                <w:szCs w:val="24"/>
              </w:rPr>
              <w:t>decompensation</w:t>
            </w:r>
            <w:proofErr w:type="spellEnd"/>
          </w:p>
        </w:tc>
        <w:tc>
          <w:tcPr>
            <w:tcW w:w="1081" w:type="pct"/>
            <w:vAlign w:val="center"/>
          </w:tcPr>
          <w:p w:rsidR="00390426" w:rsidRPr="00412EB3" w:rsidRDefault="00390426" w:rsidP="00D04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1 (5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D04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1 (9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D04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0 (0)</w:t>
            </w:r>
          </w:p>
        </w:tc>
      </w:tr>
      <w:tr w:rsidR="00390426" w:rsidRPr="009743BF" w:rsidTr="00D9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390426" w:rsidRPr="00412EB3" w:rsidRDefault="00390426" w:rsidP="005149BB">
            <w:pPr>
              <w:rPr>
                <w:rFonts w:ascii="Arial" w:hAnsi="Arial" w:cs="Arial"/>
                <w:b w:val="0"/>
                <w:szCs w:val="24"/>
              </w:rPr>
            </w:pPr>
            <w:proofErr w:type="spellStart"/>
            <w:r w:rsidRPr="00412EB3">
              <w:rPr>
                <w:rFonts w:ascii="Arial" w:hAnsi="Arial" w:cs="Arial"/>
                <w:b w:val="0"/>
                <w:szCs w:val="24"/>
              </w:rPr>
              <w:t>Infection</w:t>
            </w:r>
            <w:proofErr w:type="spellEnd"/>
            <w:r w:rsidRPr="00412EB3">
              <w:rPr>
                <w:rFonts w:ascii="Arial" w:hAnsi="Arial" w:cs="Arial"/>
                <w:b w:val="0"/>
                <w:szCs w:val="24"/>
              </w:rPr>
              <w:t xml:space="preserve"> </w:t>
            </w:r>
          </w:p>
        </w:tc>
        <w:tc>
          <w:tcPr>
            <w:tcW w:w="1081" w:type="pct"/>
            <w:vAlign w:val="center"/>
          </w:tcPr>
          <w:p w:rsidR="00390426" w:rsidRPr="00412EB3" w:rsidRDefault="00390426" w:rsidP="00514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3 (14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390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2 (18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514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1 (9)</w:t>
            </w:r>
          </w:p>
        </w:tc>
      </w:tr>
      <w:tr w:rsidR="00390426" w:rsidRPr="009743BF" w:rsidTr="00D94F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390426" w:rsidRPr="00412EB3" w:rsidRDefault="00390426" w:rsidP="004A28CE">
            <w:pPr>
              <w:rPr>
                <w:rFonts w:ascii="Arial" w:hAnsi="Arial" w:cs="Arial"/>
                <w:b w:val="0"/>
                <w:szCs w:val="24"/>
              </w:rPr>
            </w:pPr>
            <w:r w:rsidRPr="00412EB3">
              <w:rPr>
                <w:rFonts w:ascii="Arial" w:hAnsi="Arial" w:cs="Arial"/>
                <w:b w:val="0"/>
                <w:szCs w:val="24"/>
              </w:rPr>
              <w:t>Other/</w:t>
            </w:r>
            <w:proofErr w:type="spellStart"/>
            <w:r w:rsidRPr="00412EB3">
              <w:rPr>
                <w:rFonts w:ascii="Arial" w:hAnsi="Arial" w:cs="Arial"/>
                <w:b w:val="0"/>
                <w:szCs w:val="24"/>
              </w:rPr>
              <w:t>unknown</w:t>
            </w:r>
            <w:proofErr w:type="spellEnd"/>
          </w:p>
        </w:tc>
        <w:tc>
          <w:tcPr>
            <w:tcW w:w="1081" w:type="pct"/>
            <w:vAlign w:val="center"/>
          </w:tcPr>
          <w:p w:rsidR="00390426" w:rsidRPr="00412EB3" w:rsidRDefault="00390426" w:rsidP="004A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10 (45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D04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6 (55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D04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4 (36)</w:t>
            </w:r>
          </w:p>
        </w:tc>
      </w:tr>
      <w:tr w:rsidR="00390426" w:rsidRPr="009743BF" w:rsidTr="00D9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390426" w:rsidRPr="00412EB3" w:rsidRDefault="00390426" w:rsidP="005149BB">
            <w:pPr>
              <w:rPr>
                <w:rFonts w:ascii="Arial" w:hAnsi="Arial" w:cs="Arial"/>
                <w:szCs w:val="24"/>
              </w:rPr>
            </w:pPr>
            <w:r w:rsidRPr="00412EB3">
              <w:rPr>
                <w:rFonts w:ascii="Arial" w:hAnsi="Arial" w:cs="Arial"/>
                <w:szCs w:val="24"/>
              </w:rPr>
              <w:t>Total</w:t>
            </w:r>
          </w:p>
        </w:tc>
        <w:tc>
          <w:tcPr>
            <w:tcW w:w="1081" w:type="pct"/>
            <w:vAlign w:val="center"/>
          </w:tcPr>
          <w:p w:rsidR="00390426" w:rsidRPr="00412EB3" w:rsidRDefault="00390426" w:rsidP="00514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 w:rsidRPr="00412EB3">
              <w:rPr>
                <w:rFonts w:ascii="Arial" w:hAnsi="Arial" w:cs="Arial"/>
                <w:b/>
                <w:szCs w:val="24"/>
              </w:rPr>
              <w:t>22 (100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514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 w:rsidRPr="00412EB3">
              <w:rPr>
                <w:rFonts w:ascii="Arial" w:hAnsi="Arial" w:cs="Arial"/>
                <w:b/>
                <w:szCs w:val="24"/>
              </w:rPr>
              <w:t>11 (100)</w:t>
            </w:r>
          </w:p>
        </w:tc>
        <w:tc>
          <w:tcPr>
            <w:tcW w:w="1158" w:type="pct"/>
            <w:vAlign w:val="center"/>
          </w:tcPr>
          <w:p w:rsidR="00390426" w:rsidRPr="00412EB3" w:rsidRDefault="00390426" w:rsidP="00514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 w:rsidRPr="00412EB3">
              <w:rPr>
                <w:rFonts w:ascii="Arial" w:hAnsi="Arial" w:cs="Arial"/>
                <w:b/>
                <w:szCs w:val="24"/>
              </w:rPr>
              <w:t>11 (100)</w:t>
            </w:r>
          </w:p>
        </w:tc>
      </w:tr>
    </w:tbl>
    <w:p w:rsidR="00537959" w:rsidRDefault="00537959" w:rsidP="00537959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37959" w:rsidRPr="003863CE" w:rsidRDefault="00537959" w:rsidP="00537959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863CE">
        <w:rPr>
          <w:rFonts w:ascii="Arial" w:hAnsi="Arial" w:cs="Arial"/>
          <w:b/>
          <w:sz w:val="24"/>
          <w:szCs w:val="24"/>
          <w:lang w:val="en-US"/>
        </w:rPr>
        <w:t>S2</w:t>
      </w:r>
      <w:r w:rsidR="003863CE">
        <w:rPr>
          <w:rFonts w:ascii="Arial" w:hAnsi="Arial" w:cs="Arial"/>
          <w:b/>
          <w:sz w:val="24"/>
          <w:szCs w:val="24"/>
          <w:lang w:val="en-US"/>
        </w:rPr>
        <w:t>b</w:t>
      </w:r>
      <w:r w:rsidRPr="003863CE">
        <w:rPr>
          <w:rFonts w:ascii="Arial" w:hAnsi="Arial" w:cs="Arial"/>
          <w:b/>
          <w:sz w:val="24"/>
          <w:szCs w:val="24"/>
          <w:lang w:val="en-US"/>
        </w:rPr>
        <w:t xml:space="preserve"> Table. Causes of death of TIPS patients dying within 1 year after TIPS insertion. </w:t>
      </w:r>
    </w:p>
    <w:tbl>
      <w:tblPr>
        <w:tblStyle w:val="HelleSchattierung"/>
        <w:tblW w:w="4942" w:type="pct"/>
        <w:tblLook w:val="04A0" w:firstRow="1" w:lastRow="0" w:firstColumn="1" w:lastColumn="0" w:noHBand="0" w:noVBand="1"/>
      </w:tblPr>
      <w:tblGrid>
        <w:gridCol w:w="2943"/>
        <w:gridCol w:w="1985"/>
        <w:gridCol w:w="2126"/>
        <w:gridCol w:w="2126"/>
      </w:tblGrid>
      <w:tr w:rsidR="003863CE" w:rsidRPr="003863CE" w:rsidTr="00D06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537959" w:rsidRPr="003863CE" w:rsidRDefault="00537959" w:rsidP="00D06F88">
            <w:pPr>
              <w:rPr>
                <w:rFonts w:ascii="Arial" w:hAnsi="Arial" w:cs="Arial"/>
                <w:color w:val="auto"/>
                <w:szCs w:val="24"/>
              </w:rPr>
            </w:pPr>
            <w:proofErr w:type="spellStart"/>
            <w:r w:rsidRPr="003863CE">
              <w:rPr>
                <w:rFonts w:ascii="Arial" w:hAnsi="Arial" w:cs="Arial"/>
                <w:color w:val="auto"/>
                <w:szCs w:val="24"/>
              </w:rPr>
              <w:t>Cause</w:t>
            </w:r>
            <w:proofErr w:type="spellEnd"/>
            <w:r w:rsidRPr="003863CE">
              <w:rPr>
                <w:rFonts w:ascii="Arial" w:hAnsi="Arial" w:cs="Arial"/>
                <w:color w:val="auto"/>
                <w:szCs w:val="24"/>
              </w:rPr>
              <w:t xml:space="preserve"> </w:t>
            </w:r>
            <w:proofErr w:type="spellStart"/>
            <w:r w:rsidRPr="003863CE">
              <w:rPr>
                <w:rFonts w:ascii="Arial" w:hAnsi="Arial" w:cs="Arial"/>
                <w:color w:val="auto"/>
                <w:szCs w:val="24"/>
              </w:rPr>
              <w:t>of</w:t>
            </w:r>
            <w:proofErr w:type="spellEnd"/>
            <w:r w:rsidRPr="003863CE">
              <w:rPr>
                <w:rFonts w:ascii="Arial" w:hAnsi="Arial" w:cs="Arial"/>
                <w:color w:val="auto"/>
                <w:szCs w:val="24"/>
              </w:rPr>
              <w:t xml:space="preserve"> </w:t>
            </w:r>
            <w:proofErr w:type="spellStart"/>
            <w:r w:rsidRPr="003863CE">
              <w:rPr>
                <w:rFonts w:ascii="Arial" w:hAnsi="Arial" w:cs="Arial"/>
                <w:color w:val="auto"/>
                <w:szCs w:val="24"/>
              </w:rPr>
              <w:t>death</w:t>
            </w:r>
            <w:proofErr w:type="spellEnd"/>
          </w:p>
        </w:tc>
        <w:tc>
          <w:tcPr>
            <w:tcW w:w="1081" w:type="pct"/>
            <w:vAlign w:val="center"/>
          </w:tcPr>
          <w:p w:rsidR="00537959" w:rsidRPr="003863CE" w:rsidRDefault="00537959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Cs w:val="24"/>
                <w:lang w:val="en-US"/>
              </w:rPr>
            </w:pPr>
            <w:r w:rsidRPr="003863CE">
              <w:rPr>
                <w:rFonts w:ascii="Arial" w:hAnsi="Arial" w:cs="Arial"/>
                <w:color w:val="auto"/>
                <w:szCs w:val="24"/>
                <w:lang w:val="en-US"/>
              </w:rPr>
              <w:t>All patients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Cs w:val="24"/>
                <w:lang w:val="en-US"/>
              </w:rPr>
            </w:pPr>
            <w:r w:rsidRPr="003863CE">
              <w:rPr>
                <w:rFonts w:ascii="Arial" w:hAnsi="Arial" w:cs="Arial"/>
                <w:color w:val="auto"/>
                <w:szCs w:val="24"/>
                <w:lang w:val="en-US"/>
              </w:rPr>
              <w:t>≥ 65 years (n, %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  <w:lang w:val="en-US"/>
              </w:rPr>
            </w:pPr>
            <w:r w:rsidRPr="003863CE">
              <w:rPr>
                <w:rFonts w:ascii="Arial" w:hAnsi="Arial" w:cs="Arial"/>
                <w:color w:val="auto"/>
                <w:szCs w:val="24"/>
                <w:lang w:val="en-US"/>
              </w:rPr>
              <w:t>&lt; 65 years (n, %)</w:t>
            </w:r>
          </w:p>
        </w:tc>
      </w:tr>
      <w:tr w:rsidR="003863CE" w:rsidRPr="003863CE" w:rsidTr="00D9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537959" w:rsidRPr="003863CE" w:rsidRDefault="00537959" w:rsidP="00D06F88">
            <w:pPr>
              <w:rPr>
                <w:rFonts w:ascii="Arial" w:hAnsi="Arial" w:cs="Arial"/>
                <w:b w:val="0"/>
                <w:color w:val="auto"/>
                <w:szCs w:val="24"/>
              </w:rPr>
            </w:pPr>
            <w:proofErr w:type="spellStart"/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>Liver-related</w:t>
            </w:r>
            <w:proofErr w:type="spellEnd"/>
          </w:p>
        </w:tc>
        <w:tc>
          <w:tcPr>
            <w:tcW w:w="1081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8 (26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2</w:t>
            </w:r>
            <w:bookmarkStart w:id="0" w:name="_GoBack"/>
            <w:bookmarkEnd w:id="0"/>
            <w:r w:rsidRPr="003863CE">
              <w:rPr>
                <w:rFonts w:ascii="Arial" w:hAnsi="Arial" w:cs="Arial"/>
                <w:color w:val="auto"/>
                <w:szCs w:val="24"/>
              </w:rPr>
              <w:t xml:space="preserve"> (17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6 (32)</w:t>
            </w:r>
          </w:p>
        </w:tc>
      </w:tr>
      <w:tr w:rsidR="003863CE" w:rsidRPr="003863CE" w:rsidTr="00D94F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537959" w:rsidRPr="003863CE" w:rsidRDefault="00537959" w:rsidP="00D06F88">
            <w:pPr>
              <w:rPr>
                <w:rFonts w:ascii="Arial" w:hAnsi="Arial" w:cs="Arial"/>
                <w:b w:val="0"/>
                <w:color w:val="auto"/>
                <w:szCs w:val="24"/>
              </w:rPr>
            </w:pPr>
            <w:proofErr w:type="spellStart"/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>Cardiac</w:t>
            </w:r>
            <w:proofErr w:type="spellEnd"/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 xml:space="preserve"> </w:t>
            </w:r>
            <w:proofErr w:type="spellStart"/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>decompensation</w:t>
            </w:r>
            <w:proofErr w:type="spellEnd"/>
          </w:p>
        </w:tc>
        <w:tc>
          <w:tcPr>
            <w:tcW w:w="1081" w:type="pct"/>
            <w:vAlign w:val="center"/>
          </w:tcPr>
          <w:p w:rsidR="00537959" w:rsidRPr="003863CE" w:rsidRDefault="00537959" w:rsidP="0053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2 (6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1 (8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1 (5)</w:t>
            </w:r>
          </w:p>
        </w:tc>
      </w:tr>
      <w:tr w:rsidR="003863CE" w:rsidRPr="003863CE" w:rsidTr="00D9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537959" w:rsidRPr="003863CE" w:rsidRDefault="00537959" w:rsidP="00D06F88">
            <w:pPr>
              <w:rPr>
                <w:rFonts w:ascii="Arial" w:hAnsi="Arial" w:cs="Arial"/>
                <w:b w:val="0"/>
                <w:color w:val="auto"/>
                <w:szCs w:val="24"/>
              </w:rPr>
            </w:pPr>
            <w:proofErr w:type="spellStart"/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>Infection</w:t>
            </w:r>
            <w:proofErr w:type="spellEnd"/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1081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4 (13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2 (17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2 (10)</w:t>
            </w:r>
          </w:p>
        </w:tc>
      </w:tr>
      <w:tr w:rsidR="003863CE" w:rsidRPr="003863CE" w:rsidTr="00D94F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537959" w:rsidRPr="003863CE" w:rsidRDefault="00537959" w:rsidP="00D06F88">
            <w:pPr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>Other/</w:t>
            </w:r>
            <w:proofErr w:type="spellStart"/>
            <w:r w:rsidRPr="003863CE">
              <w:rPr>
                <w:rFonts w:ascii="Arial" w:hAnsi="Arial" w:cs="Arial"/>
                <w:b w:val="0"/>
                <w:color w:val="auto"/>
                <w:szCs w:val="24"/>
              </w:rPr>
              <w:t>unknown</w:t>
            </w:r>
            <w:proofErr w:type="spellEnd"/>
          </w:p>
        </w:tc>
        <w:tc>
          <w:tcPr>
            <w:tcW w:w="1081" w:type="pct"/>
            <w:vAlign w:val="center"/>
          </w:tcPr>
          <w:p w:rsidR="00537959" w:rsidRPr="003863CE" w:rsidRDefault="00537959" w:rsidP="0053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17 (55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7 (58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10 (53)</w:t>
            </w:r>
          </w:p>
        </w:tc>
      </w:tr>
      <w:tr w:rsidR="003863CE" w:rsidRPr="003863CE" w:rsidTr="00D9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Align w:val="center"/>
          </w:tcPr>
          <w:p w:rsidR="00537959" w:rsidRPr="003863CE" w:rsidRDefault="00537959" w:rsidP="00D06F88">
            <w:pPr>
              <w:rPr>
                <w:rFonts w:ascii="Arial" w:hAnsi="Arial" w:cs="Arial"/>
                <w:color w:val="auto"/>
                <w:szCs w:val="24"/>
              </w:rPr>
            </w:pPr>
            <w:r w:rsidRPr="003863CE">
              <w:rPr>
                <w:rFonts w:ascii="Arial" w:hAnsi="Arial" w:cs="Arial"/>
                <w:color w:val="auto"/>
                <w:szCs w:val="24"/>
              </w:rPr>
              <w:t>Total</w:t>
            </w:r>
          </w:p>
        </w:tc>
        <w:tc>
          <w:tcPr>
            <w:tcW w:w="1081" w:type="pct"/>
            <w:vAlign w:val="center"/>
          </w:tcPr>
          <w:p w:rsidR="00537959" w:rsidRPr="003863CE" w:rsidRDefault="00537959" w:rsidP="00D06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Cs w:val="24"/>
              </w:rPr>
            </w:pPr>
            <w:r w:rsidRPr="003863CE">
              <w:rPr>
                <w:rFonts w:ascii="Arial" w:hAnsi="Arial" w:cs="Arial"/>
                <w:b/>
                <w:color w:val="auto"/>
                <w:szCs w:val="24"/>
              </w:rPr>
              <w:t>31 (100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Cs w:val="24"/>
              </w:rPr>
            </w:pPr>
            <w:r w:rsidRPr="003863CE">
              <w:rPr>
                <w:rFonts w:ascii="Arial" w:hAnsi="Arial" w:cs="Arial"/>
                <w:b/>
                <w:color w:val="auto"/>
                <w:szCs w:val="24"/>
              </w:rPr>
              <w:t>12 (100)</w:t>
            </w:r>
          </w:p>
        </w:tc>
        <w:tc>
          <w:tcPr>
            <w:tcW w:w="1158" w:type="pct"/>
            <w:vAlign w:val="center"/>
          </w:tcPr>
          <w:p w:rsidR="00537959" w:rsidRPr="003863CE" w:rsidRDefault="00537959" w:rsidP="0053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Cs w:val="24"/>
              </w:rPr>
            </w:pPr>
            <w:r w:rsidRPr="003863CE">
              <w:rPr>
                <w:rFonts w:ascii="Arial" w:hAnsi="Arial" w:cs="Arial"/>
                <w:b/>
                <w:color w:val="auto"/>
                <w:szCs w:val="24"/>
              </w:rPr>
              <w:t>19 (100)</w:t>
            </w:r>
          </w:p>
        </w:tc>
      </w:tr>
    </w:tbl>
    <w:p w:rsidR="00537959" w:rsidRDefault="003863CE" w:rsidP="00212306">
      <w:pPr>
        <w:spacing w:before="36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74D7">
        <w:rPr>
          <w:rFonts w:ascii="Arial" w:hAnsi="Arial" w:cs="Arial"/>
          <w:sz w:val="24"/>
          <w:szCs w:val="24"/>
          <w:lang w:val="en-US"/>
        </w:rPr>
        <w:t xml:space="preserve">Shown are numbers </w:t>
      </w:r>
      <w:r>
        <w:rPr>
          <w:rFonts w:ascii="Arial" w:hAnsi="Arial" w:cs="Arial"/>
          <w:sz w:val="24"/>
          <w:szCs w:val="24"/>
          <w:lang w:val="en-US"/>
        </w:rPr>
        <w:t>and percentages in parenthesis</w:t>
      </w:r>
      <w:r w:rsidRPr="002A74D7">
        <w:rPr>
          <w:rFonts w:ascii="Arial" w:hAnsi="Arial" w:cs="Arial"/>
          <w:sz w:val="24"/>
          <w:szCs w:val="24"/>
          <w:lang w:val="en-US"/>
        </w:rPr>
        <w:t>.</w:t>
      </w:r>
    </w:p>
    <w:p w:rsidR="00212306" w:rsidRDefault="00212306" w:rsidP="00212306">
      <w:pPr>
        <w:spacing w:before="36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12306" w:rsidRDefault="00212306" w:rsidP="00212306">
      <w:pPr>
        <w:rPr>
          <w:rFonts w:ascii="Arial" w:hAnsi="Arial" w:cs="Arial"/>
          <w:sz w:val="24"/>
          <w:szCs w:val="24"/>
          <w:lang w:val="en-US"/>
        </w:rPr>
      </w:pPr>
    </w:p>
    <w:sectPr w:rsidR="0021230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EF0" w:rsidRDefault="00157EF0" w:rsidP="001C6DF7">
      <w:pPr>
        <w:spacing w:after="0" w:line="240" w:lineRule="auto"/>
      </w:pPr>
      <w:r>
        <w:separator/>
      </w:r>
    </w:p>
  </w:endnote>
  <w:endnote w:type="continuationSeparator" w:id="0">
    <w:p w:rsidR="00157EF0" w:rsidRDefault="00157EF0" w:rsidP="001C6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339515"/>
      <w:docPartObj>
        <w:docPartGallery w:val="Page Numbers (Bottom of Page)"/>
        <w:docPartUnique/>
      </w:docPartObj>
    </w:sdtPr>
    <w:sdtEndPr/>
    <w:sdtContent>
      <w:p w:rsidR="001C6DF7" w:rsidRDefault="001C6DF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4F57">
          <w:rPr>
            <w:noProof/>
          </w:rPr>
          <w:t>1</w:t>
        </w:r>
        <w:r>
          <w:fldChar w:fldCharType="end"/>
        </w:r>
      </w:p>
    </w:sdtContent>
  </w:sdt>
  <w:p w:rsidR="001C6DF7" w:rsidRDefault="001C6DF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EF0" w:rsidRDefault="00157EF0" w:rsidP="001C6DF7">
      <w:pPr>
        <w:spacing w:after="0" w:line="240" w:lineRule="auto"/>
      </w:pPr>
      <w:r>
        <w:separator/>
      </w:r>
    </w:p>
  </w:footnote>
  <w:footnote w:type="continuationSeparator" w:id="0">
    <w:p w:rsidR="00157EF0" w:rsidRDefault="00157EF0" w:rsidP="001C6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50EF8"/>
    <w:multiLevelType w:val="hybridMultilevel"/>
    <w:tmpl w:val="A4B09E4C"/>
    <w:lvl w:ilvl="0" w:tplc="A3406E02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306"/>
    <w:rsid w:val="00001243"/>
    <w:rsid w:val="0001347C"/>
    <w:rsid w:val="0003176D"/>
    <w:rsid w:val="00040DDB"/>
    <w:rsid w:val="0008256E"/>
    <w:rsid w:val="00097DA1"/>
    <w:rsid w:val="000B7A02"/>
    <w:rsid w:val="000C0F33"/>
    <w:rsid w:val="000E0675"/>
    <w:rsid w:val="000E6460"/>
    <w:rsid w:val="000F7604"/>
    <w:rsid w:val="001126F9"/>
    <w:rsid w:val="00114C4E"/>
    <w:rsid w:val="0012076B"/>
    <w:rsid w:val="001334B5"/>
    <w:rsid w:val="00150C06"/>
    <w:rsid w:val="00153D59"/>
    <w:rsid w:val="00157EF0"/>
    <w:rsid w:val="001625CE"/>
    <w:rsid w:val="001641B8"/>
    <w:rsid w:val="0017691C"/>
    <w:rsid w:val="00191A28"/>
    <w:rsid w:val="001A35BE"/>
    <w:rsid w:val="001A5365"/>
    <w:rsid w:val="001A6BB2"/>
    <w:rsid w:val="001B241D"/>
    <w:rsid w:val="001B3787"/>
    <w:rsid w:val="001C6DF7"/>
    <w:rsid w:val="001E224F"/>
    <w:rsid w:val="001E23DD"/>
    <w:rsid w:val="001E64A6"/>
    <w:rsid w:val="001F4084"/>
    <w:rsid w:val="00212306"/>
    <w:rsid w:val="00222C92"/>
    <w:rsid w:val="00222DE5"/>
    <w:rsid w:val="00230C49"/>
    <w:rsid w:val="00235EAE"/>
    <w:rsid w:val="00245A4A"/>
    <w:rsid w:val="00253EAC"/>
    <w:rsid w:val="002B5A85"/>
    <w:rsid w:val="002B6B8E"/>
    <w:rsid w:val="002D2A77"/>
    <w:rsid w:val="002D5C6A"/>
    <w:rsid w:val="002E0FF8"/>
    <w:rsid w:val="002F2F35"/>
    <w:rsid w:val="002F325D"/>
    <w:rsid w:val="00300563"/>
    <w:rsid w:val="0030761C"/>
    <w:rsid w:val="0031243B"/>
    <w:rsid w:val="00313793"/>
    <w:rsid w:val="003254C4"/>
    <w:rsid w:val="003439BE"/>
    <w:rsid w:val="003863CE"/>
    <w:rsid w:val="00390426"/>
    <w:rsid w:val="0039326A"/>
    <w:rsid w:val="00396FD4"/>
    <w:rsid w:val="003B57ED"/>
    <w:rsid w:val="003C1F80"/>
    <w:rsid w:val="003C548B"/>
    <w:rsid w:val="003D34DF"/>
    <w:rsid w:val="003D443E"/>
    <w:rsid w:val="00404E87"/>
    <w:rsid w:val="00412EB3"/>
    <w:rsid w:val="004165C6"/>
    <w:rsid w:val="00420779"/>
    <w:rsid w:val="00454A5D"/>
    <w:rsid w:val="00473543"/>
    <w:rsid w:val="004A28CE"/>
    <w:rsid w:val="004B5267"/>
    <w:rsid w:val="004B5A54"/>
    <w:rsid w:val="004B7347"/>
    <w:rsid w:val="004C4F13"/>
    <w:rsid w:val="004C6989"/>
    <w:rsid w:val="00522167"/>
    <w:rsid w:val="00534B57"/>
    <w:rsid w:val="00537959"/>
    <w:rsid w:val="005423E1"/>
    <w:rsid w:val="00555B51"/>
    <w:rsid w:val="00557075"/>
    <w:rsid w:val="00566B13"/>
    <w:rsid w:val="00576726"/>
    <w:rsid w:val="00576AA9"/>
    <w:rsid w:val="00584F6E"/>
    <w:rsid w:val="00586E22"/>
    <w:rsid w:val="005B0E30"/>
    <w:rsid w:val="00601C5F"/>
    <w:rsid w:val="00616764"/>
    <w:rsid w:val="00634D91"/>
    <w:rsid w:val="00641F3C"/>
    <w:rsid w:val="00646C79"/>
    <w:rsid w:val="006503D8"/>
    <w:rsid w:val="006737F0"/>
    <w:rsid w:val="00674B99"/>
    <w:rsid w:val="0069391C"/>
    <w:rsid w:val="006C2AC7"/>
    <w:rsid w:val="006D6C4F"/>
    <w:rsid w:val="006F08D4"/>
    <w:rsid w:val="00713730"/>
    <w:rsid w:val="00714A8B"/>
    <w:rsid w:val="007235D3"/>
    <w:rsid w:val="007634B0"/>
    <w:rsid w:val="007664B4"/>
    <w:rsid w:val="00777E98"/>
    <w:rsid w:val="00782EC6"/>
    <w:rsid w:val="00784DF4"/>
    <w:rsid w:val="007D2CE3"/>
    <w:rsid w:val="007F1A0A"/>
    <w:rsid w:val="00800B13"/>
    <w:rsid w:val="00815F6B"/>
    <w:rsid w:val="0081613E"/>
    <w:rsid w:val="00840C12"/>
    <w:rsid w:val="00843D8E"/>
    <w:rsid w:val="0086581D"/>
    <w:rsid w:val="00881B34"/>
    <w:rsid w:val="00885987"/>
    <w:rsid w:val="008A615B"/>
    <w:rsid w:val="008B0EEB"/>
    <w:rsid w:val="008B775F"/>
    <w:rsid w:val="008C52A6"/>
    <w:rsid w:val="008D7A55"/>
    <w:rsid w:val="008E1A48"/>
    <w:rsid w:val="009010A7"/>
    <w:rsid w:val="00901A52"/>
    <w:rsid w:val="00904CC4"/>
    <w:rsid w:val="009059FF"/>
    <w:rsid w:val="0091357C"/>
    <w:rsid w:val="00936DBE"/>
    <w:rsid w:val="00961B90"/>
    <w:rsid w:val="00982878"/>
    <w:rsid w:val="00990C88"/>
    <w:rsid w:val="009A60F1"/>
    <w:rsid w:val="009B161A"/>
    <w:rsid w:val="009C084B"/>
    <w:rsid w:val="009D7D76"/>
    <w:rsid w:val="009E350F"/>
    <w:rsid w:val="00A07C97"/>
    <w:rsid w:val="00A126D2"/>
    <w:rsid w:val="00A27B1E"/>
    <w:rsid w:val="00A54C13"/>
    <w:rsid w:val="00A62527"/>
    <w:rsid w:val="00A63EBF"/>
    <w:rsid w:val="00A71FD0"/>
    <w:rsid w:val="00A90EC0"/>
    <w:rsid w:val="00A91206"/>
    <w:rsid w:val="00AB6C6E"/>
    <w:rsid w:val="00AE251E"/>
    <w:rsid w:val="00AE69E0"/>
    <w:rsid w:val="00B043FF"/>
    <w:rsid w:val="00B20F15"/>
    <w:rsid w:val="00B33430"/>
    <w:rsid w:val="00B4754E"/>
    <w:rsid w:val="00B50957"/>
    <w:rsid w:val="00B64109"/>
    <w:rsid w:val="00B649AE"/>
    <w:rsid w:val="00B730D8"/>
    <w:rsid w:val="00B73E83"/>
    <w:rsid w:val="00B82E3E"/>
    <w:rsid w:val="00B90FB1"/>
    <w:rsid w:val="00BB58B7"/>
    <w:rsid w:val="00BC1475"/>
    <w:rsid w:val="00BC654D"/>
    <w:rsid w:val="00BF09EA"/>
    <w:rsid w:val="00C1071E"/>
    <w:rsid w:val="00C1302A"/>
    <w:rsid w:val="00C24910"/>
    <w:rsid w:val="00C5475F"/>
    <w:rsid w:val="00C6025E"/>
    <w:rsid w:val="00C655CA"/>
    <w:rsid w:val="00C94430"/>
    <w:rsid w:val="00C977A0"/>
    <w:rsid w:val="00CA7CDA"/>
    <w:rsid w:val="00CB2B48"/>
    <w:rsid w:val="00CB7A87"/>
    <w:rsid w:val="00CC3F5E"/>
    <w:rsid w:val="00CC76F5"/>
    <w:rsid w:val="00CD228D"/>
    <w:rsid w:val="00CD5474"/>
    <w:rsid w:val="00CD6D27"/>
    <w:rsid w:val="00CF6E37"/>
    <w:rsid w:val="00D0153B"/>
    <w:rsid w:val="00D048BA"/>
    <w:rsid w:val="00D04F53"/>
    <w:rsid w:val="00D1391E"/>
    <w:rsid w:val="00D2237B"/>
    <w:rsid w:val="00D73004"/>
    <w:rsid w:val="00D841A6"/>
    <w:rsid w:val="00D84DA7"/>
    <w:rsid w:val="00D94F57"/>
    <w:rsid w:val="00DB0E0F"/>
    <w:rsid w:val="00DB67AA"/>
    <w:rsid w:val="00DE0ABF"/>
    <w:rsid w:val="00DF2B14"/>
    <w:rsid w:val="00DF31C6"/>
    <w:rsid w:val="00DF53A8"/>
    <w:rsid w:val="00E0086C"/>
    <w:rsid w:val="00E3488E"/>
    <w:rsid w:val="00E36218"/>
    <w:rsid w:val="00E629F8"/>
    <w:rsid w:val="00E704AC"/>
    <w:rsid w:val="00E91A7C"/>
    <w:rsid w:val="00E92F57"/>
    <w:rsid w:val="00EB0DBF"/>
    <w:rsid w:val="00EE2D3D"/>
    <w:rsid w:val="00EF3472"/>
    <w:rsid w:val="00F018EB"/>
    <w:rsid w:val="00F06120"/>
    <w:rsid w:val="00F10260"/>
    <w:rsid w:val="00F10473"/>
    <w:rsid w:val="00F1260C"/>
    <w:rsid w:val="00FB56FC"/>
    <w:rsid w:val="00FC2D21"/>
    <w:rsid w:val="00FC7A24"/>
    <w:rsid w:val="00FD35E3"/>
    <w:rsid w:val="00FE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23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5">
    <w:name w:val="Medium Shading 1 Accent 5"/>
    <w:basedOn w:val="NormaleTabelle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-Akzent51">
    <w:name w:val="Mittlere Schattierung 1 - Akzent 51"/>
    <w:basedOn w:val="NormaleTabelle"/>
    <w:next w:val="MittlereSchattierung1-Akzent5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30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B378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6DF7"/>
  </w:style>
  <w:style w:type="paragraph" w:styleId="Fuzeile">
    <w:name w:val="footer"/>
    <w:basedOn w:val="Standard"/>
    <w:link w:val="FuzeileZchn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6DF7"/>
  </w:style>
  <w:style w:type="table" w:styleId="HelleSchattierung">
    <w:name w:val="Light Shading"/>
    <w:basedOn w:val="NormaleTabelle"/>
    <w:uiPriority w:val="60"/>
    <w:rsid w:val="004A2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23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5">
    <w:name w:val="Medium Shading 1 Accent 5"/>
    <w:basedOn w:val="NormaleTabelle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-Akzent51">
    <w:name w:val="Mittlere Schattierung 1 - Akzent 51"/>
    <w:basedOn w:val="NormaleTabelle"/>
    <w:next w:val="MittlereSchattierung1-Akzent5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30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B378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6DF7"/>
  </w:style>
  <w:style w:type="paragraph" w:styleId="Fuzeile">
    <w:name w:val="footer"/>
    <w:basedOn w:val="Standard"/>
    <w:link w:val="FuzeileZchn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6DF7"/>
  </w:style>
  <w:style w:type="table" w:styleId="HelleSchattierung">
    <w:name w:val="Light Shading"/>
    <w:basedOn w:val="NormaleTabelle"/>
    <w:uiPriority w:val="60"/>
    <w:rsid w:val="004A2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F2123A.dotm</Template>
  <TotalTime>0</TotalTime>
  <Pages>1</Pages>
  <Words>98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öle, Lena</dc:creator>
  <cp:lastModifiedBy>Thöle, Lena</cp:lastModifiedBy>
  <cp:revision>3</cp:revision>
  <dcterms:created xsi:type="dcterms:W3CDTF">2020-05-10T21:12:00Z</dcterms:created>
  <dcterms:modified xsi:type="dcterms:W3CDTF">2020-05-10T21:14:00Z</dcterms:modified>
</cp:coreProperties>
</file>